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E25E33" w14:textId="77777777" w:rsidR="006304DD" w:rsidRPr="00CC656F" w:rsidRDefault="006304DD" w:rsidP="006304DD">
      <w:pPr>
        <w:tabs>
          <w:tab w:val="center" w:pos="7142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bookmarkStart w:id="0" w:name="OLE_LINK3"/>
      <w:r w:rsidRPr="00CC656F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Table S1 Descriptive </w:t>
      </w:r>
      <w:proofErr w:type="spellStart"/>
      <w:r w:rsidRPr="00CC656F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clinico</w:t>
      </w:r>
      <w:proofErr w:type="spellEnd"/>
      <w:r w:rsidRPr="00CC656F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-pathological parameters of the study cohort comprising of patients with breast cancer (n=128).</w:t>
      </w:r>
    </w:p>
    <w:tbl>
      <w:tblPr>
        <w:tblW w:w="6840" w:type="dxa"/>
        <w:tblInd w:w="11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55"/>
        <w:gridCol w:w="2185"/>
      </w:tblGrid>
      <w:tr w:rsidR="00CC656F" w:rsidRPr="00CC656F" w14:paraId="2127E716" w14:textId="77777777" w:rsidTr="00624BB1">
        <w:tc>
          <w:tcPr>
            <w:tcW w:w="4655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14:paraId="1A44A2B8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Parameter</w:t>
            </w:r>
          </w:p>
        </w:tc>
        <w:tc>
          <w:tcPr>
            <w:tcW w:w="2185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14:paraId="56233EAA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No. (%)</w:t>
            </w:r>
          </w:p>
        </w:tc>
      </w:tr>
      <w:tr w:rsidR="00CC656F" w:rsidRPr="00CC656F" w14:paraId="3ED2DD1C" w14:textId="77777777" w:rsidTr="00624BB1">
        <w:trPr>
          <w:trHeight w:val="758"/>
        </w:trPr>
        <w:tc>
          <w:tcPr>
            <w:tcW w:w="4655" w:type="dxa"/>
            <w:tcBorders>
              <w:left w:val="double" w:sz="4" w:space="0" w:color="auto"/>
            </w:tcBorders>
            <w:shd w:val="clear" w:color="auto" w:fill="auto"/>
          </w:tcPr>
          <w:p w14:paraId="12D8FCFA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 xml:space="preserve">age at operation (yrs.) </w:t>
            </w:r>
          </w:p>
          <w:p w14:paraId="296DCF53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mean ± SD</w:t>
            </w:r>
          </w:p>
          <w:p w14:paraId="74B76815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median</w:t>
            </w:r>
          </w:p>
          <w:p w14:paraId="3B20F207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minimum-maximum range</w:t>
            </w:r>
          </w:p>
        </w:tc>
        <w:tc>
          <w:tcPr>
            <w:tcW w:w="2185" w:type="dxa"/>
            <w:tcBorders>
              <w:right w:val="double" w:sz="4" w:space="0" w:color="auto"/>
            </w:tcBorders>
            <w:shd w:val="clear" w:color="auto" w:fill="auto"/>
          </w:tcPr>
          <w:p w14:paraId="79F1CEE1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</w:p>
          <w:p w14:paraId="4C9A93DC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0 ± 14.08</w:t>
            </w:r>
          </w:p>
          <w:p w14:paraId="61273E27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0.5</w:t>
            </w:r>
          </w:p>
          <w:p w14:paraId="39885933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1.0-89</w:t>
            </w:r>
          </w:p>
        </w:tc>
      </w:tr>
      <w:tr w:rsidR="00CC656F" w:rsidRPr="00CC656F" w14:paraId="6B6B561E" w14:textId="77777777" w:rsidTr="00624BB1">
        <w:tc>
          <w:tcPr>
            <w:tcW w:w="4655" w:type="dxa"/>
            <w:tcBorders>
              <w:left w:val="double" w:sz="4" w:space="0" w:color="auto"/>
            </w:tcBorders>
            <w:shd w:val="clear" w:color="auto" w:fill="auto"/>
          </w:tcPr>
          <w:p w14:paraId="3A793E02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menopause</w:t>
            </w:r>
          </w:p>
          <w:p w14:paraId="584CAD77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pre-menopause</w:t>
            </w:r>
          </w:p>
          <w:p w14:paraId="10A786CD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post-menopause</w:t>
            </w:r>
          </w:p>
        </w:tc>
        <w:tc>
          <w:tcPr>
            <w:tcW w:w="2185" w:type="dxa"/>
            <w:tcBorders>
              <w:right w:val="double" w:sz="4" w:space="0" w:color="auto"/>
            </w:tcBorders>
            <w:shd w:val="clear" w:color="auto" w:fill="auto"/>
          </w:tcPr>
          <w:p w14:paraId="05EB0E6A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</w:p>
          <w:p w14:paraId="2594A4DE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4 (26.6)</w:t>
            </w:r>
          </w:p>
          <w:p w14:paraId="5285A081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4 (73.4)</w:t>
            </w:r>
          </w:p>
        </w:tc>
      </w:tr>
      <w:tr w:rsidR="00CC656F" w:rsidRPr="00CC656F" w14:paraId="469C4E53" w14:textId="77777777" w:rsidTr="00624BB1">
        <w:trPr>
          <w:trHeight w:val="249"/>
        </w:trPr>
        <w:tc>
          <w:tcPr>
            <w:tcW w:w="4655" w:type="dxa"/>
            <w:tcBorders>
              <w:left w:val="double" w:sz="4" w:space="0" w:color="auto"/>
            </w:tcBorders>
            <w:shd w:val="clear" w:color="auto" w:fill="auto"/>
          </w:tcPr>
          <w:p w14:paraId="0FD3B443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pathologic stage (TNM 2010)</w:t>
            </w:r>
          </w:p>
          <w:p w14:paraId="47B72F74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Stage I</w:t>
            </w:r>
          </w:p>
          <w:p w14:paraId="59A4490F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Stage II</w:t>
            </w:r>
          </w:p>
          <w:p w14:paraId="0E93AF13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Stage III</w:t>
            </w:r>
          </w:p>
          <w:p w14:paraId="52B03196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Stage IV</w:t>
            </w:r>
          </w:p>
        </w:tc>
        <w:tc>
          <w:tcPr>
            <w:tcW w:w="2185" w:type="dxa"/>
            <w:tcBorders>
              <w:right w:val="double" w:sz="4" w:space="0" w:color="auto"/>
            </w:tcBorders>
            <w:shd w:val="clear" w:color="auto" w:fill="auto"/>
          </w:tcPr>
          <w:p w14:paraId="4C6B1E7C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</w:p>
          <w:p w14:paraId="447D5077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8 (14.1)</w:t>
            </w:r>
          </w:p>
          <w:p w14:paraId="1684C1C5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1 (47.7)</w:t>
            </w:r>
          </w:p>
          <w:p w14:paraId="7E0A628D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1 (32)</w:t>
            </w:r>
          </w:p>
          <w:p w14:paraId="6F73C011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8 (6.3)</w:t>
            </w:r>
          </w:p>
        </w:tc>
      </w:tr>
      <w:tr w:rsidR="00CC656F" w:rsidRPr="00CC656F" w14:paraId="601D1BA0" w14:textId="77777777" w:rsidTr="00624BB1">
        <w:trPr>
          <w:trHeight w:val="249"/>
        </w:trPr>
        <w:tc>
          <w:tcPr>
            <w:tcW w:w="4655" w:type="dxa"/>
            <w:tcBorders>
              <w:left w:val="double" w:sz="4" w:space="0" w:color="auto"/>
            </w:tcBorders>
            <w:shd w:val="clear" w:color="auto" w:fill="auto"/>
          </w:tcPr>
          <w:p w14:paraId="7575B39F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de-DE"/>
              </w:rPr>
              <w:t>Tumor grade</w:t>
            </w:r>
          </w:p>
          <w:p w14:paraId="3F78C310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G1</w:t>
            </w:r>
          </w:p>
          <w:p w14:paraId="16E010A9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G2</w:t>
            </w:r>
          </w:p>
          <w:p w14:paraId="2CEBE0B0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G3</w:t>
            </w:r>
          </w:p>
          <w:p w14:paraId="701789BD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issing information</w:t>
            </w:r>
          </w:p>
        </w:tc>
        <w:tc>
          <w:tcPr>
            <w:tcW w:w="2185" w:type="dxa"/>
            <w:tcBorders>
              <w:right w:val="double" w:sz="4" w:space="0" w:color="auto"/>
            </w:tcBorders>
            <w:shd w:val="clear" w:color="auto" w:fill="auto"/>
          </w:tcPr>
          <w:p w14:paraId="520C14A4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de-DE" w:eastAsia="de-DE"/>
              </w:rPr>
            </w:pPr>
          </w:p>
          <w:p w14:paraId="3480B085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3(10.2)</w:t>
            </w:r>
          </w:p>
          <w:p w14:paraId="4800A918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4 (42.2)</w:t>
            </w:r>
          </w:p>
          <w:p w14:paraId="5C63E232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8 (37.5)</w:t>
            </w:r>
          </w:p>
          <w:p w14:paraId="7EE98841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3 (10.2)</w:t>
            </w:r>
          </w:p>
        </w:tc>
      </w:tr>
      <w:tr w:rsidR="00CC656F" w:rsidRPr="00CC656F" w14:paraId="3740A92A" w14:textId="77777777" w:rsidTr="00624BB1">
        <w:trPr>
          <w:trHeight w:val="330"/>
        </w:trPr>
        <w:tc>
          <w:tcPr>
            <w:tcW w:w="4655" w:type="dxa"/>
            <w:tcBorders>
              <w:left w:val="double" w:sz="4" w:space="0" w:color="auto"/>
            </w:tcBorders>
            <w:shd w:val="clear" w:color="auto" w:fill="auto"/>
          </w:tcPr>
          <w:p w14:paraId="57B9A642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subtype</w:t>
            </w:r>
          </w:p>
          <w:p w14:paraId="082C29B7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invasive ductal carcinoma</w:t>
            </w:r>
          </w:p>
          <w:p w14:paraId="21490F00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invasive lobular carcinoma</w:t>
            </w:r>
          </w:p>
        </w:tc>
        <w:tc>
          <w:tcPr>
            <w:tcW w:w="2185" w:type="dxa"/>
            <w:tcBorders>
              <w:right w:val="double" w:sz="4" w:space="0" w:color="auto"/>
            </w:tcBorders>
            <w:shd w:val="clear" w:color="auto" w:fill="auto"/>
          </w:tcPr>
          <w:p w14:paraId="0AD12B5A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  <w:p w14:paraId="1578BF97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18 (92.2)</w:t>
            </w:r>
          </w:p>
          <w:p w14:paraId="545AB78E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 (7.8)</w:t>
            </w:r>
          </w:p>
        </w:tc>
      </w:tr>
      <w:tr w:rsidR="00CC656F" w:rsidRPr="00CC656F" w14:paraId="35BCBC88" w14:textId="77777777" w:rsidTr="00624BB1">
        <w:trPr>
          <w:trHeight w:val="330"/>
        </w:trPr>
        <w:tc>
          <w:tcPr>
            <w:tcW w:w="4655" w:type="dxa"/>
            <w:tcBorders>
              <w:left w:val="double" w:sz="4" w:space="0" w:color="auto"/>
            </w:tcBorders>
            <w:shd w:val="clear" w:color="auto" w:fill="auto"/>
          </w:tcPr>
          <w:p w14:paraId="46A67D49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type of surgery</w:t>
            </w:r>
          </w:p>
          <w:p w14:paraId="7C2128DE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mastectomy</w:t>
            </w:r>
          </w:p>
          <w:p w14:paraId="1F29B434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breast-conserving surgery</w:t>
            </w:r>
          </w:p>
          <w:p w14:paraId="1DF2E391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range</w:t>
            </w:r>
          </w:p>
        </w:tc>
        <w:tc>
          <w:tcPr>
            <w:tcW w:w="2185" w:type="dxa"/>
            <w:tcBorders>
              <w:right w:val="double" w:sz="4" w:space="0" w:color="auto"/>
            </w:tcBorders>
            <w:shd w:val="clear" w:color="auto" w:fill="auto"/>
          </w:tcPr>
          <w:p w14:paraId="0A10FFC1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</w:p>
          <w:p w14:paraId="49304CEE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5 (74.2)</w:t>
            </w:r>
          </w:p>
          <w:p w14:paraId="5D041AAE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3 (25.8)</w:t>
            </w:r>
          </w:p>
          <w:p w14:paraId="01806559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10-9.20</w:t>
            </w:r>
          </w:p>
        </w:tc>
      </w:tr>
      <w:tr w:rsidR="006304DD" w:rsidRPr="00CC656F" w14:paraId="202B16B0" w14:textId="77777777" w:rsidTr="00624BB1">
        <w:trPr>
          <w:trHeight w:val="330"/>
        </w:trPr>
        <w:tc>
          <w:tcPr>
            <w:tcW w:w="4655" w:type="dxa"/>
            <w:tcBorders>
              <w:left w:val="double" w:sz="4" w:space="0" w:color="auto"/>
            </w:tcBorders>
            <w:shd w:val="clear" w:color="auto" w:fill="auto"/>
          </w:tcPr>
          <w:p w14:paraId="249985E6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Subtype (defined by immunohistochemistry)</w:t>
            </w:r>
          </w:p>
          <w:p w14:paraId="30B29B5A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Estrogen receptor positive</w:t>
            </w:r>
          </w:p>
          <w:p w14:paraId="4EFE9A85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HER2 positive</w:t>
            </w:r>
          </w:p>
          <w:p w14:paraId="187ABD74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Trible negative (lack of ER, PR and HER2)</w:t>
            </w:r>
          </w:p>
          <w:p w14:paraId="37C2DC83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issing values</w:t>
            </w:r>
          </w:p>
        </w:tc>
        <w:tc>
          <w:tcPr>
            <w:tcW w:w="2185" w:type="dxa"/>
            <w:tcBorders>
              <w:right w:val="double" w:sz="4" w:space="0" w:color="auto"/>
            </w:tcBorders>
            <w:shd w:val="clear" w:color="auto" w:fill="auto"/>
          </w:tcPr>
          <w:p w14:paraId="49927178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  <w:p w14:paraId="1217E74E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  <w:p w14:paraId="3A116597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1 (55.5)</w:t>
            </w:r>
          </w:p>
          <w:p w14:paraId="48732BEB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3 (25.8)</w:t>
            </w:r>
          </w:p>
          <w:p w14:paraId="0568BCF4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2 (17.2)</w:t>
            </w:r>
          </w:p>
          <w:p w14:paraId="1E25834E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 (1.6)</w:t>
            </w:r>
          </w:p>
        </w:tc>
      </w:tr>
    </w:tbl>
    <w:p w14:paraId="30121F20" w14:textId="77777777" w:rsidR="006304DD" w:rsidRPr="00CC656F" w:rsidRDefault="006304DD" w:rsidP="006304DD">
      <w:pPr>
        <w:tabs>
          <w:tab w:val="center" w:pos="7142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highlight w:val="red"/>
          <w:lang w:val="en-US" w:eastAsia="de-DE"/>
        </w:rPr>
      </w:pPr>
    </w:p>
    <w:p w14:paraId="4240E983" w14:textId="77777777" w:rsidR="006304DD" w:rsidRPr="00CC656F" w:rsidRDefault="006304DD" w:rsidP="006304DD">
      <w:pPr>
        <w:tabs>
          <w:tab w:val="center" w:pos="7142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highlight w:val="red"/>
          <w:lang w:val="en-US" w:eastAsia="de-DE"/>
        </w:rPr>
      </w:pPr>
    </w:p>
    <w:p w14:paraId="4F4B2D17" w14:textId="77777777" w:rsidR="006304DD" w:rsidRPr="00CC656F" w:rsidRDefault="006304DD" w:rsidP="006304D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  <w:r w:rsidRPr="00CC656F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Legend</w:t>
      </w:r>
    </w:p>
    <w:p w14:paraId="120DB7C8" w14:textId="77777777" w:rsidR="006304DD" w:rsidRPr="00CC656F" w:rsidRDefault="006304DD" w:rsidP="006304D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CC656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ER: </w:t>
      </w:r>
      <w:proofErr w:type="spellStart"/>
      <w:r w:rsidRPr="00CC656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estrogen</w:t>
      </w:r>
      <w:proofErr w:type="spellEnd"/>
      <w:r w:rsidRPr="00CC656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receptor</w:t>
      </w:r>
    </w:p>
    <w:p w14:paraId="335020C4" w14:textId="77777777" w:rsidR="006304DD" w:rsidRPr="00CC656F" w:rsidRDefault="006304DD" w:rsidP="006304D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CC656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PR: progesterone receptor</w:t>
      </w:r>
    </w:p>
    <w:p w14:paraId="2405C005" w14:textId="77777777" w:rsidR="006304DD" w:rsidRPr="00CC656F" w:rsidRDefault="006304DD" w:rsidP="006304DD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CC656F">
        <w:rPr>
          <w:rFonts w:ascii="Times New Roman" w:hAnsi="Times New Roman" w:cs="Times New Roman"/>
          <w:lang w:val="en-US"/>
        </w:rPr>
        <w:br w:type="page"/>
      </w:r>
      <w:bookmarkEnd w:id="0"/>
    </w:p>
    <w:p w14:paraId="0BA437DE" w14:textId="77777777" w:rsidR="006304DD" w:rsidRPr="00CC656F" w:rsidRDefault="006304DD" w:rsidP="006304D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de-DE" w:eastAsia="de-DE"/>
        </w:rPr>
      </w:pPr>
    </w:p>
    <w:p w14:paraId="35FFEE08" w14:textId="77777777" w:rsidR="006304DD" w:rsidRPr="00CC656F" w:rsidRDefault="006304DD" w:rsidP="006304DD">
      <w:pPr>
        <w:tabs>
          <w:tab w:val="center" w:pos="7142"/>
        </w:tabs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CC656F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Table S2 Multivariate analysis of </w:t>
      </w:r>
      <w:proofErr w:type="spellStart"/>
      <w:r w:rsidRPr="00CC656F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clinico</w:t>
      </w:r>
      <w:proofErr w:type="spellEnd"/>
      <w:r w:rsidRPr="00CC656F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-pathological parameters for the prediction of 5-year overall survival (OS) and 5-year disease free survival in patients with breast cancer in cohort 1 (n=128).</w:t>
      </w:r>
    </w:p>
    <w:tbl>
      <w:tblPr>
        <w:tblpPr w:leftFromText="141" w:rightFromText="141" w:vertAnchor="page" w:horzAnchor="margin" w:tblpXSpec="center" w:tblpY="3398"/>
        <w:tblW w:w="10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361"/>
        <w:gridCol w:w="2268"/>
        <w:gridCol w:w="992"/>
        <w:gridCol w:w="2268"/>
        <w:gridCol w:w="992"/>
      </w:tblGrid>
      <w:tr w:rsidR="00CC656F" w:rsidRPr="00CC656F" w14:paraId="626276BB" w14:textId="77777777" w:rsidTr="00624BB1">
        <w:tc>
          <w:tcPr>
            <w:tcW w:w="4361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14:paraId="365B6D18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Parameter</w:t>
            </w:r>
          </w:p>
        </w:tc>
        <w:tc>
          <w:tcPr>
            <w:tcW w:w="3260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14:paraId="6C74F06E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5-year overall survival</w:t>
            </w:r>
          </w:p>
        </w:tc>
        <w:tc>
          <w:tcPr>
            <w:tcW w:w="3260" w:type="dxa"/>
            <w:gridSpan w:val="2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14:paraId="5D38AD70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5-year disease-free survival</w:t>
            </w:r>
          </w:p>
        </w:tc>
      </w:tr>
      <w:tr w:rsidR="00CC656F" w:rsidRPr="00CC656F" w14:paraId="4B0E0EBF" w14:textId="77777777" w:rsidTr="00624BB1">
        <w:trPr>
          <w:trHeight w:val="555"/>
        </w:trPr>
        <w:tc>
          <w:tcPr>
            <w:tcW w:w="4361" w:type="dxa"/>
            <w:tcBorders>
              <w:left w:val="double" w:sz="4" w:space="0" w:color="auto"/>
            </w:tcBorders>
            <w:shd w:val="clear" w:color="auto" w:fill="auto"/>
          </w:tcPr>
          <w:p w14:paraId="7671C3FD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268" w:type="dxa"/>
            <w:shd w:val="clear" w:color="auto" w:fill="auto"/>
          </w:tcPr>
          <w:p w14:paraId="0578BBDF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HR (95%CI)</w:t>
            </w:r>
          </w:p>
        </w:tc>
        <w:tc>
          <w:tcPr>
            <w:tcW w:w="992" w:type="dxa"/>
            <w:shd w:val="clear" w:color="auto" w:fill="auto"/>
          </w:tcPr>
          <w:p w14:paraId="03CC1057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de-DE"/>
              </w:rPr>
              <w:t>p</w:t>
            </w: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-value</w:t>
            </w:r>
          </w:p>
        </w:tc>
        <w:tc>
          <w:tcPr>
            <w:tcW w:w="2268" w:type="dxa"/>
            <w:shd w:val="clear" w:color="auto" w:fill="auto"/>
          </w:tcPr>
          <w:p w14:paraId="469B812B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HR (95%CI)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shd w:val="clear" w:color="auto" w:fill="auto"/>
          </w:tcPr>
          <w:p w14:paraId="56B724DD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de-DE"/>
              </w:rPr>
              <w:t>p</w:t>
            </w: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-value</w:t>
            </w:r>
          </w:p>
        </w:tc>
      </w:tr>
      <w:tr w:rsidR="00CC656F" w:rsidRPr="00CC656F" w14:paraId="6331D214" w14:textId="77777777" w:rsidTr="00624BB1">
        <w:trPr>
          <w:trHeight w:val="555"/>
        </w:trPr>
        <w:tc>
          <w:tcPr>
            <w:tcW w:w="4361" w:type="dxa"/>
            <w:tcBorders>
              <w:left w:val="double" w:sz="4" w:space="0" w:color="auto"/>
            </w:tcBorders>
            <w:shd w:val="clear" w:color="auto" w:fill="auto"/>
          </w:tcPr>
          <w:p w14:paraId="755894C4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 xml:space="preserve">Age at operation (yrs.) </w:t>
            </w:r>
          </w:p>
          <w:p w14:paraId="62502C2C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Continuous variable</w:t>
            </w:r>
          </w:p>
        </w:tc>
        <w:tc>
          <w:tcPr>
            <w:tcW w:w="2268" w:type="dxa"/>
            <w:shd w:val="clear" w:color="auto" w:fill="auto"/>
          </w:tcPr>
          <w:p w14:paraId="38BB6F53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</w:p>
          <w:p w14:paraId="09AA86BE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2 (0.98-1.06)</w:t>
            </w:r>
          </w:p>
        </w:tc>
        <w:tc>
          <w:tcPr>
            <w:tcW w:w="992" w:type="dxa"/>
            <w:shd w:val="clear" w:color="auto" w:fill="auto"/>
          </w:tcPr>
          <w:p w14:paraId="6DFFD45A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</w:p>
          <w:p w14:paraId="0A827CC8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381</w:t>
            </w:r>
          </w:p>
        </w:tc>
        <w:tc>
          <w:tcPr>
            <w:tcW w:w="2268" w:type="dxa"/>
            <w:shd w:val="clear" w:color="auto" w:fill="auto"/>
          </w:tcPr>
          <w:p w14:paraId="4AF9B057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  <w:p w14:paraId="67EECF79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1 (0.09-1.05)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shd w:val="clear" w:color="auto" w:fill="auto"/>
          </w:tcPr>
          <w:p w14:paraId="4F9A34F1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</w:p>
          <w:p w14:paraId="69EDCF2D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331</w:t>
            </w:r>
          </w:p>
        </w:tc>
      </w:tr>
      <w:tr w:rsidR="00CC656F" w:rsidRPr="00CC656F" w14:paraId="03ABF729" w14:textId="77777777" w:rsidTr="00624BB1">
        <w:tc>
          <w:tcPr>
            <w:tcW w:w="4361" w:type="dxa"/>
            <w:tcBorders>
              <w:left w:val="double" w:sz="4" w:space="0" w:color="auto"/>
            </w:tcBorders>
            <w:shd w:val="clear" w:color="auto" w:fill="auto"/>
          </w:tcPr>
          <w:p w14:paraId="09553637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 xml:space="preserve">Tumor size </w:t>
            </w:r>
          </w:p>
          <w:p w14:paraId="250D9381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(continuous variable)</w:t>
            </w:r>
          </w:p>
        </w:tc>
        <w:tc>
          <w:tcPr>
            <w:tcW w:w="2268" w:type="dxa"/>
            <w:shd w:val="clear" w:color="auto" w:fill="auto"/>
          </w:tcPr>
          <w:p w14:paraId="14E08632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  <w:p w14:paraId="0488E6D6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7 (0.72-1.30)</w:t>
            </w:r>
          </w:p>
        </w:tc>
        <w:tc>
          <w:tcPr>
            <w:tcW w:w="992" w:type="dxa"/>
            <w:shd w:val="clear" w:color="auto" w:fill="auto"/>
          </w:tcPr>
          <w:p w14:paraId="130C5BD6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  <w:p w14:paraId="5C2BEE24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861</w:t>
            </w:r>
          </w:p>
        </w:tc>
        <w:tc>
          <w:tcPr>
            <w:tcW w:w="2268" w:type="dxa"/>
            <w:shd w:val="clear" w:color="auto" w:fill="auto"/>
          </w:tcPr>
          <w:p w14:paraId="1C5BCD45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</w:p>
          <w:p w14:paraId="08DEA304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6 (0.81-1.37))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shd w:val="clear" w:color="auto" w:fill="auto"/>
          </w:tcPr>
          <w:p w14:paraId="602086D9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</w:p>
          <w:p w14:paraId="5AE22E16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658</w:t>
            </w:r>
          </w:p>
          <w:p w14:paraId="320EFA7A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</w:p>
        </w:tc>
      </w:tr>
      <w:tr w:rsidR="00CC656F" w:rsidRPr="00CC656F" w14:paraId="13A32476" w14:textId="77777777" w:rsidTr="00624BB1">
        <w:trPr>
          <w:trHeight w:val="249"/>
        </w:trPr>
        <w:tc>
          <w:tcPr>
            <w:tcW w:w="4361" w:type="dxa"/>
            <w:tcBorders>
              <w:left w:val="double" w:sz="4" w:space="0" w:color="auto"/>
            </w:tcBorders>
            <w:shd w:val="clear" w:color="auto" w:fill="auto"/>
          </w:tcPr>
          <w:p w14:paraId="77359564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stage (TNM 2010)</w:t>
            </w:r>
          </w:p>
          <w:p w14:paraId="5DB111B1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stage I</w:t>
            </w:r>
          </w:p>
          <w:p w14:paraId="6D009096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stage II</w:t>
            </w:r>
          </w:p>
          <w:p w14:paraId="49B7A9CD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stage III</w:t>
            </w:r>
          </w:p>
          <w:p w14:paraId="25F9F91D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stage IV</w:t>
            </w:r>
          </w:p>
        </w:tc>
        <w:tc>
          <w:tcPr>
            <w:tcW w:w="2268" w:type="dxa"/>
            <w:shd w:val="clear" w:color="auto" w:fill="auto"/>
          </w:tcPr>
          <w:p w14:paraId="01D686A2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</w:p>
          <w:p w14:paraId="1DF7B811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 (reference)</w:t>
            </w:r>
          </w:p>
          <w:p w14:paraId="435D1508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79 (0.21-15.3)</w:t>
            </w:r>
          </w:p>
          <w:p w14:paraId="64FCAEDE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1.52 (1.1-120)</w:t>
            </w:r>
          </w:p>
          <w:p w14:paraId="4CCD681E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4 (1.83-315)</w:t>
            </w:r>
          </w:p>
        </w:tc>
        <w:tc>
          <w:tcPr>
            <w:tcW w:w="992" w:type="dxa"/>
            <w:shd w:val="clear" w:color="auto" w:fill="auto"/>
          </w:tcPr>
          <w:p w14:paraId="7F202F32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  <w:p w14:paraId="10BF8B60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  <w:p w14:paraId="1F529F3E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592</w:t>
            </w:r>
          </w:p>
          <w:p w14:paraId="3FB3DE4C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41</w:t>
            </w:r>
          </w:p>
          <w:p w14:paraId="7263DC1A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15</w:t>
            </w:r>
          </w:p>
        </w:tc>
        <w:tc>
          <w:tcPr>
            <w:tcW w:w="2268" w:type="dxa"/>
            <w:shd w:val="clear" w:color="auto" w:fill="auto"/>
          </w:tcPr>
          <w:p w14:paraId="7BFFD11F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  <w:p w14:paraId="20067FE2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 (reference)</w:t>
            </w:r>
          </w:p>
          <w:p w14:paraId="3464D10D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.18 (0.27-17.6)</w:t>
            </w:r>
          </w:p>
          <w:p w14:paraId="1AB4B24C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.53 (0.75-56.81)</w:t>
            </w:r>
          </w:p>
          <w:p w14:paraId="2128C788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8.1(1.81-182.56)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shd w:val="clear" w:color="auto" w:fill="auto"/>
          </w:tcPr>
          <w:p w14:paraId="347B6F8B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  <w:p w14:paraId="7E72F7BE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  <w:p w14:paraId="1B972278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465</w:t>
            </w:r>
          </w:p>
          <w:p w14:paraId="1012258C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89</w:t>
            </w:r>
          </w:p>
          <w:p w14:paraId="23371812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14</w:t>
            </w:r>
          </w:p>
        </w:tc>
      </w:tr>
      <w:tr w:rsidR="00CC656F" w:rsidRPr="00CC656F" w14:paraId="23304610" w14:textId="77777777" w:rsidTr="00624BB1">
        <w:trPr>
          <w:trHeight w:val="249"/>
        </w:trPr>
        <w:tc>
          <w:tcPr>
            <w:tcW w:w="4361" w:type="dxa"/>
            <w:tcBorders>
              <w:left w:val="double" w:sz="4" w:space="0" w:color="auto"/>
            </w:tcBorders>
            <w:shd w:val="clear" w:color="auto" w:fill="auto"/>
          </w:tcPr>
          <w:p w14:paraId="74BA8600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Subtype</w:t>
            </w:r>
          </w:p>
          <w:p w14:paraId="32B3A49D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 xml:space="preserve"> Estrogen receptor positive</w:t>
            </w:r>
          </w:p>
          <w:p w14:paraId="30BEE331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 xml:space="preserve"> HER2 positive</w:t>
            </w:r>
          </w:p>
          <w:p w14:paraId="261EA592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 xml:space="preserve"> Triple negative</w:t>
            </w:r>
          </w:p>
        </w:tc>
        <w:tc>
          <w:tcPr>
            <w:tcW w:w="2268" w:type="dxa"/>
            <w:shd w:val="clear" w:color="auto" w:fill="auto"/>
          </w:tcPr>
          <w:p w14:paraId="00C2928E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</w:p>
          <w:p w14:paraId="437D141F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 (reference)</w:t>
            </w:r>
          </w:p>
          <w:p w14:paraId="3079CE7E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.04 (0.33-3.23)</w:t>
            </w:r>
          </w:p>
          <w:p w14:paraId="4BF385EC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9 (0.89-16.9)</w:t>
            </w:r>
          </w:p>
        </w:tc>
        <w:tc>
          <w:tcPr>
            <w:tcW w:w="992" w:type="dxa"/>
            <w:shd w:val="clear" w:color="auto" w:fill="auto"/>
          </w:tcPr>
          <w:p w14:paraId="586599E1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  <w:p w14:paraId="4CCD4333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  <w:p w14:paraId="7997DC08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36</w:t>
            </w:r>
          </w:p>
          <w:p w14:paraId="51E11D4F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69</w:t>
            </w:r>
          </w:p>
        </w:tc>
        <w:tc>
          <w:tcPr>
            <w:tcW w:w="2268" w:type="dxa"/>
            <w:shd w:val="clear" w:color="auto" w:fill="auto"/>
          </w:tcPr>
          <w:p w14:paraId="442E4A06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</w:p>
          <w:p w14:paraId="3EDA985A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 (reference)</w:t>
            </w:r>
          </w:p>
          <w:p w14:paraId="63139C2B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1.74 (0.68-4.4) </w:t>
            </w:r>
          </w:p>
          <w:p w14:paraId="025B17E8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.66 (0.82-8.59)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shd w:val="clear" w:color="auto" w:fill="auto"/>
          </w:tcPr>
          <w:p w14:paraId="7BB0E38A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  <w:p w14:paraId="4C16112E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  <w:p w14:paraId="059DFFC9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243</w:t>
            </w:r>
          </w:p>
          <w:p w14:paraId="196A6EFB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101</w:t>
            </w:r>
          </w:p>
        </w:tc>
      </w:tr>
      <w:tr w:rsidR="00CC656F" w:rsidRPr="00CC656F" w14:paraId="5E1A3D83" w14:textId="77777777" w:rsidTr="00624BB1">
        <w:trPr>
          <w:trHeight w:val="249"/>
        </w:trPr>
        <w:tc>
          <w:tcPr>
            <w:tcW w:w="4361" w:type="dxa"/>
            <w:tcBorders>
              <w:left w:val="double" w:sz="4" w:space="0" w:color="auto"/>
            </w:tcBorders>
            <w:shd w:val="clear" w:color="auto" w:fill="auto"/>
          </w:tcPr>
          <w:p w14:paraId="0DFC941B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Ki67 (continuous variable)</w:t>
            </w:r>
          </w:p>
        </w:tc>
        <w:tc>
          <w:tcPr>
            <w:tcW w:w="2268" w:type="dxa"/>
            <w:shd w:val="clear" w:color="auto" w:fill="auto"/>
          </w:tcPr>
          <w:p w14:paraId="2DCA7D71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97 (0.97-1.01)</w:t>
            </w:r>
          </w:p>
        </w:tc>
        <w:tc>
          <w:tcPr>
            <w:tcW w:w="992" w:type="dxa"/>
            <w:shd w:val="clear" w:color="auto" w:fill="auto"/>
          </w:tcPr>
          <w:p w14:paraId="4C3B2347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762</w:t>
            </w:r>
          </w:p>
        </w:tc>
        <w:tc>
          <w:tcPr>
            <w:tcW w:w="2268" w:type="dxa"/>
            <w:shd w:val="clear" w:color="auto" w:fill="auto"/>
          </w:tcPr>
          <w:p w14:paraId="13C542B9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998 (0.981-1.0116)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shd w:val="clear" w:color="auto" w:fill="auto"/>
          </w:tcPr>
          <w:p w14:paraId="119D6437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838</w:t>
            </w:r>
          </w:p>
        </w:tc>
      </w:tr>
      <w:tr w:rsidR="00CC656F" w:rsidRPr="00CC656F" w14:paraId="5F4E378F" w14:textId="77777777" w:rsidTr="00624BB1">
        <w:trPr>
          <w:trHeight w:val="249"/>
        </w:trPr>
        <w:tc>
          <w:tcPr>
            <w:tcW w:w="4361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14:paraId="2FB6B8E3" w14:textId="1EEECC1C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A</w:t>
            </w:r>
            <w:r w:rsidR="00C4528A"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 xml:space="preserve">LYREF </w:t>
            </w: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expression (mRNA levels)</w:t>
            </w:r>
          </w:p>
          <w:p w14:paraId="0FDF9E55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 xml:space="preserve"> &lt;median</w:t>
            </w:r>
          </w:p>
          <w:p w14:paraId="10C9C965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 xml:space="preserve"> &gt;median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shd w:val="clear" w:color="auto" w:fill="auto"/>
          </w:tcPr>
          <w:p w14:paraId="283FE91B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  <w:p w14:paraId="36DE7A3D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 (reference)</w:t>
            </w:r>
          </w:p>
          <w:p w14:paraId="1004504D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22 (1.25-8.24))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</w:tcPr>
          <w:p w14:paraId="10896128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  <w:p w14:paraId="01610471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15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shd w:val="clear" w:color="auto" w:fill="auto"/>
          </w:tcPr>
          <w:p w14:paraId="01F40C6A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  <w:p w14:paraId="0A8CFC2E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 (reference)</w:t>
            </w:r>
          </w:p>
          <w:p w14:paraId="5DB31C21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.72 (1.18-6.27)</w:t>
            </w:r>
          </w:p>
        </w:tc>
        <w:tc>
          <w:tcPr>
            <w:tcW w:w="992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3B4AFE05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</w:p>
          <w:p w14:paraId="46FFD2FE" w14:textId="77777777" w:rsidR="006304DD" w:rsidRPr="00CC656F" w:rsidRDefault="006304DD" w:rsidP="00624BB1">
            <w:pPr>
              <w:tabs>
                <w:tab w:val="center" w:pos="7142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 w:eastAsia="de-DE"/>
              </w:rPr>
            </w:pPr>
            <w:r w:rsidRPr="00CC6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.018</w:t>
            </w:r>
          </w:p>
        </w:tc>
      </w:tr>
    </w:tbl>
    <w:p w14:paraId="56B64842" w14:textId="77777777" w:rsidR="006304DD" w:rsidRPr="00CC656F" w:rsidRDefault="006304DD" w:rsidP="006304D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29FEE79E" w14:textId="77777777" w:rsidR="006304DD" w:rsidRPr="00CC656F" w:rsidRDefault="006304DD" w:rsidP="006304D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3308517F" w14:textId="77777777" w:rsidR="006304DD" w:rsidRPr="00CC656F" w:rsidRDefault="006304DD" w:rsidP="006304D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CC656F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Legend:</w:t>
      </w:r>
    </w:p>
    <w:p w14:paraId="612B3858" w14:textId="77777777" w:rsidR="006304DD" w:rsidRPr="00CC656F" w:rsidRDefault="006304DD" w:rsidP="006304D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CC656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R: hazard ratio</w:t>
      </w:r>
    </w:p>
    <w:p w14:paraId="521D858C" w14:textId="77777777" w:rsidR="006304DD" w:rsidRPr="00CC656F" w:rsidRDefault="006304DD" w:rsidP="006304D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CC656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95%CI: confidence interval</w:t>
      </w:r>
    </w:p>
    <w:p w14:paraId="5199362F" w14:textId="77777777" w:rsidR="006304DD" w:rsidRPr="00CC656F" w:rsidRDefault="006304DD" w:rsidP="006304DD">
      <w:pPr>
        <w:pStyle w:val="Caption"/>
        <w:spacing w:line="276" w:lineRule="auto"/>
        <w:jc w:val="both"/>
        <w:rPr>
          <w:rFonts w:ascii="Times New Roman" w:hAnsi="Times New Roman" w:cs="Times New Roman"/>
          <w:color w:val="auto"/>
          <w:lang w:val="en-US"/>
        </w:rPr>
      </w:pPr>
    </w:p>
    <w:p w14:paraId="7DC0793E" w14:textId="77777777" w:rsidR="006304DD" w:rsidRPr="00CC656F" w:rsidRDefault="006304DD" w:rsidP="006304DD">
      <w:pPr>
        <w:keepNext/>
        <w:spacing w:line="360" w:lineRule="auto"/>
        <w:rPr>
          <w:rFonts w:ascii="Times New Roman" w:hAnsi="Times New Roman" w:cs="Times New Roman"/>
          <w:lang w:val="en-US"/>
        </w:rPr>
      </w:pPr>
    </w:p>
    <w:p w14:paraId="5BF84D5C" w14:textId="77777777" w:rsidR="006304DD" w:rsidRPr="00CC656F" w:rsidRDefault="006304DD" w:rsidP="006304DD">
      <w:pPr>
        <w:tabs>
          <w:tab w:val="left" w:pos="0"/>
        </w:tabs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CC656F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Table S3 Statistical analysis of </w:t>
      </w:r>
      <w:proofErr w:type="spellStart"/>
      <w:r w:rsidRPr="00CC656F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RNAseq</w:t>
      </w:r>
      <w:proofErr w:type="spellEnd"/>
      <w:r w:rsidRPr="00CC656F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 data of ALYREF expression among breast cancer subtypes</w:t>
      </w:r>
    </w:p>
    <w:tbl>
      <w:tblPr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8"/>
        <w:gridCol w:w="220"/>
        <w:gridCol w:w="1132"/>
        <w:gridCol w:w="1416"/>
        <w:gridCol w:w="1534"/>
      </w:tblGrid>
      <w:tr w:rsidR="00CC656F" w:rsidRPr="00CC656F" w14:paraId="66A30FE2" w14:textId="77777777" w:rsidTr="00624BB1">
        <w:trPr>
          <w:trHeight w:val="300"/>
        </w:trPr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FBCBCC7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  <w:t>p(Welch) &lt; 0.0001</w:t>
            </w:r>
          </w:p>
        </w:tc>
      </w:tr>
      <w:tr w:rsidR="00CC656F" w:rsidRPr="00CC656F" w14:paraId="158998EA" w14:textId="77777777" w:rsidTr="00624BB1">
        <w:trPr>
          <w:trHeight w:val="300"/>
        </w:trPr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53908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proofErr w:type="spellStart"/>
            <w:r w:rsidRPr="00CC656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>RNAseq</w:t>
            </w:r>
            <w:proofErr w:type="spellEnd"/>
            <w:r w:rsidRPr="00CC656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 data, </w:t>
            </w:r>
            <w:r w:rsidRPr="00CC656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AT"/>
              </w:rPr>
              <w:t>ALYREF</w:t>
            </w:r>
            <w:r w:rsidRPr="00CC656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 expression according to </w:t>
            </w:r>
            <w:proofErr w:type="spellStart"/>
            <w:r w:rsidRPr="00CC656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>Sorlie's</w:t>
            </w:r>
            <w:proofErr w:type="spellEnd"/>
            <w:r w:rsidRPr="00CC656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 subtypes</w:t>
            </w:r>
          </w:p>
        </w:tc>
      </w:tr>
      <w:tr w:rsidR="00CC656F" w:rsidRPr="00CC656F" w14:paraId="77A1406D" w14:textId="77777777" w:rsidTr="00624BB1">
        <w:trPr>
          <w:trHeight w:val="300"/>
        </w:trPr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ABBF48A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  <w:t>Dunnett-Tukey-Kramer's test:</w:t>
            </w:r>
          </w:p>
        </w:tc>
      </w:tr>
      <w:tr w:rsidR="00CC656F" w:rsidRPr="00CC656F" w14:paraId="054D06B2" w14:textId="77777777" w:rsidTr="00624BB1">
        <w:trPr>
          <w:trHeight w:val="300"/>
        </w:trPr>
        <w:tc>
          <w:tcPr>
            <w:tcW w:w="29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0317DD4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gene-expression comparisons</w:t>
            </w:r>
          </w:p>
        </w:tc>
        <w:tc>
          <w:tcPr>
            <w:tcW w:w="3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5B4D49C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p-value</w:t>
            </w:r>
          </w:p>
        </w:tc>
      </w:tr>
      <w:tr w:rsidR="00CC656F" w:rsidRPr="00CC656F" w14:paraId="6E89E88A" w14:textId="77777777" w:rsidTr="00624BB1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687FB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HER2-E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B8D61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  <w:t>&lt;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B9C60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Basal-li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AFC6B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noProof/>
                <w:sz w:val="14"/>
                <w:szCs w:val="1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FEB607C" wp14:editId="53E1293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33350" cy="133350"/>
                      <wp:effectExtent l="0" t="0" r="0" b="0"/>
                      <wp:wrapNone/>
                      <wp:docPr id="1025" name="Rechteck 1025" descr="http://bcgenex.ico.unicancer.fr/images/icones/svg/Coche_verte.sv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886E9DF" id="Rechteck 1025" o:spid="_x0000_s1026" alt="http://bcgenex.ico.unicancer.fr/images/icones/svg/Coche_verte.svg" style="position:absolute;margin-left:0;margin-top:0;width:10.5pt;height:1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" filled="f" stroked="f"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2844A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&lt; 0.0001</w:t>
            </w:r>
          </w:p>
        </w:tc>
      </w:tr>
      <w:tr w:rsidR="00CC656F" w:rsidRPr="00CC656F" w14:paraId="4D00CD8F" w14:textId="77777777" w:rsidTr="00624BB1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3BAAF849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Luminal A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2903CFA1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  <w:t>&lt;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1241156E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Basal-li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65DFCA71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noProof/>
                <w:sz w:val="14"/>
                <w:szCs w:val="1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FF64D2F" wp14:editId="26FC051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33350" cy="133350"/>
                      <wp:effectExtent l="0" t="0" r="0" b="0"/>
                      <wp:wrapNone/>
                      <wp:docPr id="1026" name="Rechteck 1026" descr="http://bcgenex.ico.unicancer.fr/images/icones/svg/Coche_verte.sv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BF1A540" id="Rechteck 1026" o:spid="_x0000_s1026" alt="http://bcgenex.ico.unicancer.fr/images/icones/svg/Coche_verte.svg" style="position:absolute;margin-left:0;margin-top:0;width:10.5pt;height:1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" filled="f" stroked="f"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556634B4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&lt; 0.0001</w:t>
            </w:r>
          </w:p>
        </w:tc>
      </w:tr>
      <w:tr w:rsidR="00CC656F" w:rsidRPr="00CC656F" w14:paraId="41938B09" w14:textId="77777777" w:rsidTr="00624BB1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ABD91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Luminal A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73C9E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  <w:t>&lt;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D442E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HER2-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D56D4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noProof/>
                <w:sz w:val="14"/>
                <w:szCs w:val="1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D5C8832" wp14:editId="51E1A02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33350" cy="133350"/>
                      <wp:effectExtent l="0" t="0" r="0" b="0"/>
                      <wp:wrapNone/>
                      <wp:docPr id="1027" name="Rechteck 1027" descr="http://bcgenex.ico.unicancer.fr/images/icones/svg/Coche_verte.sv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125452C" id="Rechteck 1027" o:spid="_x0000_s1026" alt="http://bcgenex.ico.unicancer.fr/images/icones/svg/Coche_verte.svg" style="position:absolute;margin-left:0;margin-top:0;width:10.5pt;height:1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" filled="f" stroked="f"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8CCBE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&lt; 0.0001</w:t>
            </w:r>
          </w:p>
        </w:tc>
      </w:tr>
      <w:tr w:rsidR="00CC656F" w:rsidRPr="00CC656F" w14:paraId="20FDE8D0" w14:textId="77777777" w:rsidTr="00624BB1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5449B568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Luminal B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2AC12828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  <w:t>&lt;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4F2E440C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Basal-li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3CF55F12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noProof/>
                <w:sz w:val="14"/>
                <w:szCs w:val="1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7CA0EFF" wp14:editId="7DAE3F2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33350" cy="133350"/>
                      <wp:effectExtent l="0" t="0" r="0" b="0"/>
                      <wp:wrapNone/>
                      <wp:docPr id="1028" name="Rechteck 1028" descr="http://bcgenex.ico.unicancer.fr/images/icones/svg/Coche_verte.sv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E90AB73" id="Rechteck 1028" o:spid="_x0000_s1026" alt="http://bcgenex.ico.unicancer.fr/images/icones/svg/Coche_verte.svg" style="position:absolute;margin-left:0;margin-top:0;width:10.5pt;height:10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" filled="f" stroked="f"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2C4CFFCB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&lt; 0.0001</w:t>
            </w:r>
          </w:p>
        </w:tc>
      </w:tr>
      <w:tr w:rsidR="00CC656F" w:rsidRPr="00CC656F" w14:paraId="6F0B493F" w14:textId="77777777" w:rsidTr="00624BB1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933C7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Luminal B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42651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  <w:t>&gt;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EE724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HER2-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61157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noProof/>
                <w:sz w:val="14"/>
                <w:szCs w:val="1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0B89D72" wp14:editId="657CEAC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33350" cy="133350"/>
                      <wp:effectExtent l="0" t="0" r="0" b="0"/>
                      <wp:wrapNone/>
                      <wp:docPr id="1029" name="Rechteck 1029" descr="http://bcgenex.ico.unicancer.fr/images/icones/svg/Coche_verte.sv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F4AF424" id="Rechteck 1029" o:spid="_x0000_s1026" alt="http://bcgenex.ico.unicancer.fr/images/icones/svg/Coche_verte.svg" style="position:absolute;margin-left:0;margin-top:0;width:10.5pt;height:10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" filled="f" stroked="f"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41876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&lt; 0.0001</w:t>
            </w:r>
          </w:p>
        </w:tc>
      </w:tr>
      <w:tr w:rsidR="00CC656F" w:rsidRPr="00CC656F" w14:paraId="51C5FB87" w14:textId="77777777" w:rsidTr="00624BB1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1F05E2AF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Luminal B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3FD62386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  <w:t>&gt;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151D9E41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Luminal 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2C4CDD89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noProof/>
                <w:sz w:val="14"/>
                <w:szCs w:val="1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4473E91" wp14:editId="3C38009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33350" cy="133350"/>
                      <wp:effectExtent l="0" t="0" r="0" b="0"/>
                      <wp:wrapNone/>
                      <wp:docPr id="1030" name="Rechteck 1030" descr="http://bcgenex.ico.unicancer.fr/images/icones/svg/Coche_verte.sv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F0BAC21" id="Rechteck 1030" o:spid="_x0000_s1026" alt="http://bcgenex.ico.unicancer.fr/images/icones/svg/Coche_verte.svg" style="position:absolute;margin-left:0;margin-top:0;width:10.5pt;height:10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" filled="f" stroked="f"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1BDB93E8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&lt; 0.0001</w:t>
            </w:r>
          </w:p>
        </w:tc>
      </w:tr>
      <w:tr w:rsidR="00CC656F" w:rsidRPr="00CC656F" w14:paraId="5F0DA480" w14:textId="77777777" w:rsidTr="00624BB1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F587D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Normal breast-like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28336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  <w:t>&lt;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07341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Basal-li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246C6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noProof/>
                <w:sz w:val="14"/>
                <w:szCs w:val="1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B7B785F" wp14:editId="5AC5B45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33350" cy="133350"/>
                      <wp:effectExtent l="0" t="0" r="0" b="0"/>
                      <wp:wrapNone/>
                      <wp:docPr id="1031" name="Rechteck 1031" descr="http://bcgenex.ico.unicancer.fr/images/icones/svg/Coche_verte.sv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A4228EB" id="Rechteck 1031" o:spid="_x0000_s1026" alt="http://bcgenex.ico.unicancer.fr/images/icones/svg/Coche_verte.svg" style="position:absolute;margin-left:0;margin-top:0;width:10.5pt;height:10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" filled="f" stroked="f"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202AE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&lt; 0.0001</w:t>
            </w:r>
          </w:p>
        </w:tc>
      </w:tr>
      <w:tr w:rsidR="00CC656F" w:rsidRPr="00CC656F" w14:paraId="58E26343" w14:textId="77777777" w:rsidTr="00624BB1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296CB3CB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Normal breast-like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4A3A3ECC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  <w:t>&lt;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3787FFF6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HER2-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777350C3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noProof/>
                <w:sz w:val="14"/>
                <w:szCs w:val="1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DA47A05" wp14:editId="59E9FAC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33350" cy="133350"/>
                      <wp:effectExtent l="0" t="0" r="0" b="0"/>
                      <wp:wrapNone/>
                      <wp:docPr id="1032" name="Rechteck 1032" descr="http://bcgenex.ico.unicancer.fr/images/icones/svg/Coche_verte.sv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307769C" id="Rechteck 1032" o:spid="_x0000_s1026" alt="http://bcgenex.ico.unicancer.fr/images/icones/svg/Coche_verte.svg" style="position:absolute;margin-left:0;margin-top:0;width:10.5pt;height:10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" filled="f" stroked="f"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1DEE4539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&lt; 0.0001</w:t>
            </w:r>
          </w:p>
        </w:tc>
      </w:tr>
      <w:tr w:rsidR="00CC656F" w:rsidRPr="00CC656F" w14:paraId="11766555" w14:textId="77777777" w:rsidTr="00624BB1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6ED17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Normal breast-like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2467A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  <w:t>&lt;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675DC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Luminal 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4619A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noProof/>
                <w:sz w:val="14"/>
                <w:szCs w:val="1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04703A9" wp14:editId="3F64099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33350" cy="133350"/>
                      <wp:effectExtent l="0" t="0" r="0" b="0"/>
                      <wp:wrapNone/>
                      <wp:docPr id="1033" name="Rechteck 1033" descr="http://bcgenex.ico.unicancer.fr/images/icones/svg/Coche_verte.sv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660076E" id="Rechteck 1033" o:spid="_x0000_s1026" alt="http://bcgenex.ico.unicancer.fr/images/icones/svg/Coche_verte.svg" style="position:absolute;margin-left:0;margin-top:0;width:10.5pt;height:10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" filled="f" stroked="f"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0FAE7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&lt; 0.0001</w:t>
            </w:r>
          </w:p>
        </w:tc>
      </w:tr>
      <w:tr w:rsidR="00CC656F" w:rsidRPr="00CC656F" w14:paraId="53EC1508" w14:textId="77777777" w:rsidTr="00624BB1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061A398F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Normal breast-like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371EE7F6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  <w:t>&lt;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37B58702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Luminal 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4A092BDF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noProof/>
                <w:sz w:val="14"/>
                <w:szCs w:val="1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BCFC8BB" wp14:editId="6D5499F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33350" cy="133350"/>
                      <wp:effectExtent l="0" t="0" r="0" b="0"/>
                      <wp:wrapNone/>
                      <wp:docPr id="1034" name="Rechteck 1034" descr="http://bcgenex.ico.unicancer.fr/images/icones/svg/Coche_verte.sv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DBBEF1D" id="Rechteck 1034" o:spid="_x0000_s1026" alt="http://bcgenex.ico.unicancer.fr/images/icones/svg/Coche_verte.svg" style="position:absolute;margin-left:0;margin-top:0;width:10.5pt;height:10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" filled="f" stroked="f"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5CE4E32D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&lt; 0.0001</w:t>
            </w:r>
          </w:p>
        </w:tc>
      </w:tr>
      <w:tr w:rsidR="00CC656F" w:rsidRPr="00CC656F" w14:paraId="5FA72D08" w14:textId="77777777" w:rsidTr="00624BB1">
        <w:trPr>
          <w:trHeight w:val="300"/>
        </w:trPr>
        <w:tc>
          <w:tcPr>
            <w:tcW w:w="6000" w:type="dxa"/>
            <w:gridSpan w:val="5"/>
            <w:tcBorders>
              <w:top w:val="nil"/>
              <w:left w:val="nil"/>
              <w:bottom w:val="single" w:sz="4" w:space="0" w:color="999999"/>
              <w:right w:val="nil"/>
            </w:tcBorders>
            <w:shd w:val="clear" w:color="000000" w:fill="FFFFFF"/>
            <w:noWrap/>
            <w:vAlign w:val="bottom"/>
            <w:hideMark/>
          </w:tcPr>
          <w:p w14:paraId="22EFAC06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lang w:eastAsia="de-AT"/>
              </w:rPr>
              <w:t> </w:t>
            </w:r>
          </w:p>
        </w:tc>
      </w:tr>
    </w:tbl>
    <w:p w14:paraId="2B77775B" w14:textId="77777777" w:rsidR="006304DD" w:rsidRPr="00CC656F" w:rsidRDefault="006304DD" w:rsidP="006304DD">
      <w:pPr>
        <w:tabs>
          <w:tab w:val="left" w:pos="0"/>
        </w:tabs>
        <w:rPr>
          <w:lang w:val="en-US"/>
        </w:rPr>
      </w:pPr>
    </w:p>
    <w:p w14:paraId="212AA3AB" w14:textId="77777777" w:rsidR="006304DD" w:rsidRPr="00CC656F" w:rsidRDefault="006304DD" w:rsidP="006304DD">
      <w:pPr>
        <w:tabs>
          <w:tab w:val="left" w:pos="0"/>
        </w:tabs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CC656F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Table S4 Statistical analysis of </w:t>
      </w:r>
      <w:proofErr w:type="spellStart"/>
      <w:r w:rsidRPr="00CC656F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RNAseq</w:t>
      </w:r>
      <w:proofErr w:type="spellEnd"/>
      <w:r w:rsidRPr="00CC656F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 data of CPSF6 expression among breast cancer subtypes</w:t>
      </w:r>
    </w:p>
    <w:tbl>
      <w:tblPr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8"/>
        <w:gridCol w:w="220"/>
        <w:gridCol w:w="1132"/>
        <w:gridCol w:w="1416"/>
        <w:gridCol w:w="1534"/>
      </w:tblGrid>
      <w:tr w:rsidR="00CC656F" w:rsidRPr="00CC656F" w14:paraId="4E7A0FFB" w14:textId="77777777" w:rsidTr="00624BB1">
        <w:trPr>
          <w:trHeight w:val="300"/>
        </w:trPr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BD5A724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  <w:t>p(Welch) &lt; 0.0001</w:t>
            </w:r>
          </w:p>
        </w:tc>
      </w:tr>
      <w:tr w:rsidR="00CC656F" w:rsidRPr="00CC656F" w14:paraId="6651B5B6" w14:textId="77777777" w:rsidTr="00624BB1">
        <w:trPr>
          <w:trHeight w:val="300"/>
        </w:trPr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3EC6C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proofErr w:type="spellStart"/>
            <w:r w:rsidRPr="00CC656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>RNAseq</w:t>
            </w:r>
            <w:proofErr w:type="spellEnd"/>
            <w:r w:rsidRPr="00CC656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 data, </w:t>
            </w:r>
            <w:r w:rsidRPr="00CC656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AT"/>
              </w:rPr>
              <w:t>CPSF6</w:t>
            </w:r>
            <w:r w:rsidRPr="00CC656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 expression according to </w:t>
            </w:r>
            <w:proofErr w:type="spellStart"/>
            <w:r w:rsidRPr="00CC656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>Sorlie's</w:t>
            </w:r>
            <w:proofErr w:type="spellEnd"/>
            <w:r w:rsidRPr="00CC656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 subtypes</w:t>
            </w:r>
          </w:p>
        </w:tc>
      </w:tr>
      <w:tr w:rsidR="00CC656F" w:rsidRPr="00CC656F" w14:paraId="24518435" w14:textId="77777777" w:rsidTr="00624BB1">
        <w:trPr>
          <w:trHeight w:val="300"/>
        </w:trPr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7B4F615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  <w:t>Dunnett-Tukey-Kramer's test:</w:t>
            </w:r>
          </w:p>
        </w:tc>
      </w:tr>
      <w:tr w:rsidR="00CC656F" w:rsidRPr="00CC656F" w14:paraId="6FCFC7C6" w14:textId="77777777" w:rsidTr="00624BB1">
        <w:trPr>
          <w:trHeight w:val="300"/>
        </w:trPr>
        <w:tc>
          <w:tcPr>
            <w:tcW w:w="29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649B367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gene-expression comparisons</w:t>
            </w:r>
          </w:p>
        </w:tc>
        <w:tc>
          <w:tcPr>
            <w:tcW w:w="3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4746191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p-value</w:t>
            </w:r>
          </w:p>
        </w:tc>
      </w:tr>
      <w:tr w:rsidR="00CC656F" w:rsidRPr="00CC656F" w14:paraId="56F0FDFD" w14:textId="77777777" w:rsidTr="00624BB1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D771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HER2-E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BBBA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  <w:t>&lt;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B8D2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Basal-li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19A4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noProof/>
                <w:sz w:val="14"/>
                <w:szCs w:val="1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1A40953" wp14:editId="6D06989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33350" cy="133350"/>
                      <wp:effectExtent l="0" t="0" r="0" b="0"/>
                      <wp:wrapNone/>
                      <wp:docPr id="1035" name="Rechteck 1035" descr="http://bcgenex.ico.unicancer.fr/images/icones/svg/Coche_verte.sv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973450E" id="Rechteck 1035" o:spid="_x0000_s1026" alt="http://bcgenex.ico.unicancer.fr/images/icones/svg/Coche_verte.svg" style="position:absolute;margin-left:0;margin-top:0;width:10.5pt;height:10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" filled="f" stroked="f"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A21D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&lt; 0.0001</w:t>
            </w:r>
          </w:p>
        </w:tc>
      </w:tr>
      <w:tr w:rsidR="00CC656F" w:rsidRPr="00CC656F" w14:paraId="134DDA10" w14:textId="77777777" w:rsidTr="00624BB1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764CA960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Luminal A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760AB93D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  <w:t>&gt;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1471529F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HER2-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5A7B622C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noProof/>
                <w:sz w:val="14"/>
                <w:szCs w:val="1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1186765" wp14:editId="10434A7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33350" cy="133350"/>
                      <wp:effectExtent l="0" t="0" r="0" b="0"/>
                      <wp:wrapNone/>
                      <wp:docPr id="1036" name="Rechteck 1036" descr="http://bcgenex.ico.unicancer.fr/images/icones/svg/Coche_verte.sv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0F4D3C5" id="Rechteck 1036" o:spid="_x0000_s1026" alt="http://bcgenex.ico.unicancer.fr/images/icones/svg/Coche_verte.svg" style="position:absolute;margin-left:0;margin-top:0;width:10.5pt;height:10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" filled="f" stroked="f"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4A72059B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&lt; 0.0001</w:t>
            </w:r>
          </w:p>
        </w:tc>
      </w:tr>
      <w:tr w:rsidR="00CC656F" w:rsidRPr="00CC656F" w14:paraId="055C321A" w14:textId="77777777" w:rsidTr="00624BB1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479E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Luminal B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4DE4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  <w:t>&gt;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0755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HER2-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2A1D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noProof/>
                <w:sz w:val="14"/>
                <w:szCs w:val="1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08C5043" wp14:editId="21EFC11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33350" cy="133350"/>
                      <wp:effectExtent l="0" t="0" r="0" b="0"/>
                      <wp:wrapNone/>
                      <wp:docPr id="1037" name="Rechteck 1037" descr="http://bcgenex.ico.unicancer.fr/images/icones/svg/Coche_verte.sv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2819E61" id="Rechteck 1037" o:spid="_x0000_s1026" alt="http://bcgenex.ico.unicancer.fr/images/icones/svg/Coche_verte.svg" style="position:absolute;margin-left:0;margin-top:0;width:10.5pt;height:10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" filled="f" stroked="f"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5307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&lt; 0.0001</w:t>
            </w:r>
          </w:p>
        </w:tc>
      </w:tr>
      <w:tr w:rsidR="00CC656F" w:rsidRPr="00CC656F" w14:paraId="54FE6F4C" w14:textId="77777777" w:rsidTr="00624BB1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3CFABAFB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Normal breast-like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79E3F71D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  <w:t>&lt;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398BFBC3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Basal-li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4A4634CA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noProof/>
                <w:sz w:val="14"/>
                <w:szCs w:val="1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5CEF297" wp14:editId="6F3D2D0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33350" cy="133350"/>
                      <wp:effectExtent l="0" t="0" r="0" b="0"/>
                      <wp:wrapNone/>
                      <wp:docPr id="1038" name="Rechteck 1038" descr="http://bcgenex.ico.unicancer.fr/images/icones/svg/Coche_verte.sv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633C6EA" id="Rechteck 1038" o:spid="_x0000_s1026" alt="http://bcgenex.ico.unicancer.fr/images/icones/svg/Coche_verte.svg" style="position:absolute;margin-left:0;margin-top:0;width:10.5pt;height:10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" filled="f" stroked="f"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02641822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&lt; 0.0001</w:t>
            </w:r>
          </w:p>
        </w:tc>
      </w:tr>
      <w:tr w:rsidR="00CC656F" w:rsidRPr="00CC656F" w14:paraId="55E12DCC" w14:textId="77777777" w:rsidTr="00624BB1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9120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Normal breast-like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5349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  <w:t>&lt;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0F7A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Luminal 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2B42E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noProof/>
                <w:sz w:val="14"/>
                <w:szCs w:val="1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8F6825D" wp14:editId="43F3E6D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33350" cy="133350"/>
                      <wp:effectExtent l="0" t="0" r="0" b="0"/>
                      <wp:wrapNone/>
                      <wp:docPr id="1039" name="Rechteck 1039" descr="http://bcgenex.ico.unicancer.fr/images/icones/svg/Coche_verte.sv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EBCAC6B" id="Rechteck 1039" o:spid="_x0000_s1026" alt="http://bcgenex.ico.unicancer.fr/images/icones/svg/Coche_verte.svg" style="position:absolute;margin-left:0;margin-top:0;width:10.5pt;height:10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" filled="f" stroked="f"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2206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&lt; 0.0001</w:t>
            </w:r>
          </w:p>
        </w:tc>
      </w:tr>
      <w:tr w:rsidR="00CC656F" w:rsidRPr="00CC656F" w14:paraId="61F4AB61" w14:textId="77777777" w:rsidTr="00624BB1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3AA6E159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Normal breast-like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2F1FDEF0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  <w:t>&lt;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74B85B3A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Luminal 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5F90A931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noProof/>
                <w:sz w:val="14"/>
                <w:szCs w:val="1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EEC1474" wp14:editId="41D9AF7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33350" cy="133350"/>
                      <wp:effectExtent l="0" t="0" r="0" b="0"/>
                      <wp:wrapNone/>
                      <wp:docPr id="1040" name="Rechteck 1040" descr="http://bcgenex.ico.unicancer.fr/images/icones/svg/Coche_verte.sv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9EFEF42" id="Rechteck 1040" o:spid="_x0000_s1026" alt="http://bcgenex.ico.unicancer.fr/images/icones/svg/Coche_verte.svg" style="position:absolute;margin-left:0;margin-top:0;width:10.5pt;height:10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" filled="f" stroked="f"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4BB7B702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&lt; 0.0001</w:t>
            </w:r>
          </w:p>
        </w:tc>
      </w:tr>
      <w:tr w:rsidR="00CC656F" w:rsidRPr="00CC656F" w14:paraId="3660F013" w14:textId="77777777" w:rsidTr="00624BB1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9869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Luminal A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A466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  <w:t>&lt;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B600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Basal-li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D96A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noProof/>
                <w:sz w:val="14"/>
                <w:szCs w:val="1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72DFFF0" wp14:editId="1AC0768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33350" cy="133350"/>
                      <wp:effectExtent l="0" t="0" r="0" b="0"/>
                      <wp:wrapNone/>
                      <wp:docPr id="1041" name="Rechteck 1041" descr="http://bcgenex.ico.unicancer.fr/images/icones/svg/Coche_verte.sv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3BBA700" id="Rechteck 1041" o:spid="_x0000_s1026" alt="http://bcgenex.ico.unicancer.fr/images/icones/svg/Coche_verte.svg" style="position:absolute;margin-left:0;margin-top:0;width:10.5pt;height:10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" filled="f" stroked="f"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B948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&lt; 0.01</w:t>
            </w:r>
          </w:p>
        </w:tc>
      </w:tr>
      <w:tr w:rsidR="00CC656F" w:rsidRPr="00CC656F" w14:paraId="310998DF" w14:textId="77777777" w:rsidTr="00624BB1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3FE6D87A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Luminal B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160B966A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  <w:t>&gt;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55962F08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Luminal 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7D972D87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noProof/>
                <w:sz w:val="14"/>
                <w:szCs w:val="1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48EDDF2" wp14:editId="57E577C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33350" cy="133350"/>
                      <wp:effectExtent l="0" t="0" r="0" b="0"/>
                      <wp:wrapNone/>
                      <wp:docPr id="1042" name="Rechteck 1042" descr="http://bcgenex.ico.unicancer.fr/images/icones/svg/Coche_orange.sv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87DBDF9" id="Rechteck 1042" o:spid="_x0000_s1026" alt="http://bcgenex.ico.unicancer.fr/images/icones/svg/Coche_orange.svg" style="position:absolute;margin-left:0;margin-top:0;width:10.5pt;height:10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" filled="f" stroked="f"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2BBA9C44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&lt; 0.10</w:t>
            </w:r>
          </w:p>
        </w:tc>
      </w:tr>
      <w:tr w:rsidR="00CC656F" w:rsidRPr="00CC656F" w14:paraId="10348ECF" w14:textId="77777777" w:rsidTr="00624BB1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7761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Luminal B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B24F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  <w:t>=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5405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Basal-li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1D0E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noProof/>
                <w:sz w:val="14"/>
                <w:szCs w:val="1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9304E6E" wp14:editId="6D3D9C9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33350" cy="133350"/>
                      <wp:effectExtent l="0" t="0" r="0" b="0"/>
                      <wp:wrapNone/>
                      <wp:docPr id="1043" name="Rechteck 1043" descr="http://bcgenex.ico.unicancer.fr/images/icones/svg/Coche_rouge.sv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4EE46FE" id="Rechteck 1043" o:spid="_x0000_s1026" alt="http://bcgenex.ico.unicancer.fr/images/icones/svg/Coche_rouge.svg" style="position:absolute;margin-left:0;margin-top:0;width:10.5pt;height:10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" filled="f" stroked="f"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88BD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&gt; 0.10</w:t>
            </w:r>
          </w:p>
        </w:tc>
      </w:tr>
      <w:tr w:rsidR="00CC656F" w:rsidRPr="00CC656F" w14:paraId="15F47D02" w14:textId="77777777" w:rsidTr="00624BB1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4B574E00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Normal breast-like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6F5835AE" w14:textId="77777777" w:rsidR="006304DD" w:rsidRPr="00CC656F" w:rsidRDefault="006304DD" w:rsidP="00624B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e-AT"/>
              </w:rPr>
              <w:t>=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261052B1" w14:textId="77777777" w:rsidR="006304DD" w:rsidRPr="00CC656F" w:rsidRDefault="006304DD" w:rsidP="00624BB1">
            <w:pPr>
              <w:spacing w:after="0" w:line="240" w:lineRule="auto"/>
              <w:ind w:firstLineChars="100" w:firstLine="140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HER2-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5B411B27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noProof/>
                <w:sz w:val="14"/>
                <w:szCs w:val="1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FAD2365" wp14:editId="6033D21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33350" cy="133350"/>
                      <wp:effectExtent l="0" t="0" r="0" b="0"/>
                      <wp:wrapNone/>
                      <wp:docPr id="1044" name="Rechteck 1044" descr="http://bcgenex.ico.unicancer.fr/images/icones/svg/Coche_rouge.sv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33350" cy="1333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335A364" id="Rechteck 1044" o:spid="_x0000_s1026" alt="http://bcgenex.ico.unicancer.fr/images/icones/svg/Coche_rouge.svg" style="position:absolute;margin-left:0;margin-top:0;width:10.5pt;height:10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" filled="f" stroked="f">
                      <o:lock v:ext="edit" aspectratio="t"/>
                    </v:rect>
                  </w:pict>
                </mc:Fallback>
              </mc:AlternateConten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  <w:hideMark/>
          </w:tcPr>
          <w:p w14:paraId="6BBB929D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sz w:val="14"/>
                <w:szCs w:val="14"/>
                <w:lang w:eastAsia="de-AT"/>
              </w:rPr>
              <w:t>&gt; 0.10</w:t>
            </w:r>
          </w:p>
        </w:tc>
      </w:tr>
      <w:tr w:rsidR="006304DD" w:rsidRPr="00CC656F" w14:paraId="6156D029" w14:textId="77777777" w:rsidTr="00624BB1">
        <w:trPr>
          <w:trHeight w:val="300"/>
        </w:trPr>
        <w:tc>
          <w:tcPr>
            <w:tcW w:w="6000" w:type="dxa"/>
            <w:gridSpan w:val="5"/>
            <w:tcBorders>
              <w:top w:val="nil"/>
              <w:left w:val="nil"/>
              <w:bottom w:val="single" w:sz="4" w:space="0" w:color="999999"/>
              <w:right w:val="nil"/>
            </w:tcBorders>
            <w:shd w:val="clear" w:color="auto" w:fill="auto"/>
            <w:noWrap/>
            <w:vAlign w:val="bottom"/>
            <w:hideMark/>
          </w:tcPr>
          <w:p w14:paraId="5F6C85D3" w14:textId="77777777" w:rsidR="006304DD" w:rsidRPr="00CC656F" w:rsidRDefault="006304DD" w:rsidP="00624BB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AT"/>
              </w:rPr>
            </w:pPr>
            <w:r w:rsidRPr="00CC656F">
              <w:rPr>
                <w:rFonts w:ascii="Times New Roman" w:eastAsia="Times New Roman" w:hAnsi="Times New Roman" w:cs="Times New Roman"/>
                <w:lang w:eastAsia="de-AT"/>
              </w:rPr>
              <w:t> </w:t>
            </w:r>
          </w:p>
        </w:tc>
      </w:tr>
    </w:tbl>
    <w:p w14:paraId="5A7C8CEF" w14:textId="77777777" w:rsidR="006304DD" w:rsidRPr="00CC656F" w:rsidRDefault="006304DD" w:rsidP="006304DD">
      <w:pPr>
        <w:tabs>
          <w:tab w:val="left" w:pos="0"/>
        </w:tabs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bookmarkStart w:id="1" w:name="_GoBack"/>
      <w:bookmarkEnd w:id="1"/>
    </w:p>
    <w:p w14:paraId="77379712" w14:textId="77777777" w:rsidR="006304DD" w:rsidRPr="00CC656F" w:rsidRDefault="006304DD" w:rsidP="006304DD">
      <w:pPr>
        <w:tabs>
          <w:tab w:val="left" w:pos="0"/>
        </w:tabs>
        <w:rPr>
          <w:lang w:val="en-US"/>
        </w:rPr>
      </w:pPr>
    </w:p>
    <w:p w14:paraId="2AAB7D1C" w14:textId="77777777" w:rsidR="00EF75D7" w:rsidRPr="00CC656F" w:rsidRDefault="00EF75D7"/>
    <w:sectPr w:rsidR="00EF75D7" w:rsidRPr="00CC656F" w:rsidSect="00D112D1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14A5AE" w14:textId="77777777" w:rsidR="004113E7" w:rsidRDefault="004113E7">
      <w:pPr>
        <w:spacing w:after="0" w:line="240" w:lineRule="auto"/>
      </w:pPr>
      <w:r>
        <w:separator/>
      </w:r>
    </w:p>
  </w:endnote>
  <w:endnote w:type="continuationSeparator" w:id="0">
    <w:p w14:paraId="63F723ED" w14:textId="77777777" w:rsidR="004113E7" w:rsidRDefault="004113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3E16CF" w14:textId="77777777" w:rsidR="004113E7" w:rsidRDefault="004113E7">
      <w:pPr>
        <w:spacing w:after="0" w:line="240" w:lineRule="auto"/>
      </w:pPr>
      <w:r>
        <w:separator/>
      </w:r>
    </w:p>
  </w:footnote>
  <w:footnote w:type="continuationSeparator" w:id="0">
    <w:p w14:paraId="08CDE90D" w14:textId="77777777" w:rsidR="004113E7" w:rsidRDefault="004113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47F0DA" w14:textId="77777777" w:rsidR="00CF47C8" w:rsidRPr="00CF47C8" w:rsidRDefault="006304DD">
    <w:pPr>
      <w:pStyle w:val="Header"/>
      <w:rPr>
        <w:rFonts w:ascii="Arial" w:hAnsi="Arial" w:cs="Arial"/>
      </w:rPr>
    </w:pPr>
    <w:r w:rsidRPr="00CF47C8">
      <w:rPr>
        <w:rFonts w:ascii="Arial" w:hAnsi="Arial" w:cs="Arial"/>
      </w:rPr>
      <w:t>SUPPLEMENTARY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4DD"/>
    <w:rsid w:val="004113E7"/>
    <w:rsid w:val="0043649B"/>
    <w:rsid w:val="006304DD"/>
    <w:rsid w:val="00C4528A"/>
    <w:rsid w:val="00CC656F"/>
    <w:rsid w:val="00D112D1"/>
    <w:rsid w:val="00E93400"/>
    <w:rsid w:val="00EF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62315"/>
  <w15:chartTrackingRefBased/>
  <w15:docId w15:val="{8EE16BE2-4412-40BE-94CC-2F0E8695B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4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04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4DD"/>
  </w:style>
  <w:style w:type="paragraph" w:styleId="Caption">
    <w:name w:val="caption"/>
    <w:basedOn w:val="Normal"/>
    <w:next w:val="Normal"/>
    <w:uiPriority w:val="35"/>
    <w:unhideWhenUsed/>
    <w:qFormat/>
    <w:rsid w:val="006304DD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3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c Christiane</dc:creator>
  <cp:keywords/>
  <dc:description/>
  <cp:lastModifiedBy>Arun Madhavan</cp:lastModifiedBy>
  <cp:revision>5</cp:revision>
  <dcterms:created xsi:type="dcterms:W3CDTF">2021-10-22T12:20:00Z</dcterms:created>
  <dcterms:modified xsi:type="dcterms:W3CDTF">2022-06-13T01:51:00Z</dcterms:modified>
</cp:coreProperties>
</file>